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D17F3" w14:textId="781BBFB2" w:rsidR="006020CB" w:rsidRPr="00AF5220" w:rsidRDefault="006020CB" w:rsidP="006020CB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b/>
          <w:bCs/>
          <w:sz w:val="24"/>
          <w:szCs w:val="24"/>
          <w:lang w:val="en-GB"/>
        </w:rPr>
        <w:t>Additional file 3: Methodological Quality Checklist for Prevalence data (.docx)</w:t>
      </w:r>
    </w:p>
    <w:p w14:paraId="4AE988EB" w14:textId="77777777" w:rsidR="006020CB" w:rsidRDefault="006020CB" w:rsidP="006020CB">
      <w:pPr>
        <w:autoSpaceDE w:val="0"/>
        <w:autoSpaceDN w:val="0"/>
        <w:adjustRightInd w:val="0"/>
        <w:spacing w:after="0" w:line="240" w:lineRule="auto"/>
        <w:rPr>
          <w:u w:val="single"/>
          <w:lang w:val="en-GB"/>
        </w:rPr>
      </w:pPr>
    </w:p>
    <w:p w14:paraId="324680E8" w14:textId="6D409021" w:rsidR="00641B71" w:rsidRDefault="00641B71" w:rsidP="006020CB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u w:val="single"/>
          <w:lang w:val="en-GB"/>
        </w:rPr>
        <w:t>Note</w:t>
      </w:r>
      <w:r>
        <w:rPr>
          <w:lang w:val="en-GB"/>
        </w:rPr>
        <w:t xml:space="preserve">: </w:t>
      </w:r>
      <w:r w:rsidRPr="0039001B">
        <w:rPr>
          <w:lang w:val="en-GB"/>
        </w:rPr>
        <w:t xml:space="preserve">This scale </w:t>
      </w:r>
      <w:r w:rsidR="006020CB">
        <w:rPr>
          <w:lang w:val="en-GB"/>
        </w:rPr>
        <w:t xml:space="preserve">has been adapted from the JBI Critical Appraisal Checklist for Studies Reporting Prevalence Data. </w:t>
      </w:r>
      <w:r w:rsidRPr="0099337F">
        <w:rPr>
          <w:lang w:val="en-US"/>
        </w:rPr>
        <w:t xml:space="preserve">The individual components listed </w:t>
      </w:r>
      <w:r w:rsidRPr="00641B71">
        <w:rPr>
          <w:lang w:val="en-US"/>
        </w:rPr>
        <w:t>below</w:t>
      </w:r>
      <w:r w:rsidRPr="0099337F">
        <w:rPr>
          <w:lang w:val="en-US"/>
        </w:rPr>
        <w:t xml:space="preserve"> are summed to generate a total</w:t>
      </w:r>
      <w:r>
        <w:rPr>
          <w:lang w:val="en-GB"/>
        </w:rPr>
        <w:t xml:space="preserve"> </w:t>
      </w:r>
      <w:r w:rsidR="006020CB">
        <w:rPr>
          <w:lang w:val="en-US"/>
        </w:rPr>
        <w:t>Methodological Quality</w:t>
      </w:r>
      <w:r w:rsidRPr="0099337F">
        <w:rPr>
          <w:lang w:val="en-US"/>
        </w:rPr>
        <w:t xml:space="preserve"> score for each study. Total scores range from 0</w:t>
      </w:r>
      <w:r>
        <w:rPr>
          <w:lang w:val="en-GB"/>
        </w:rPr>
        <w:t xml:space="preserve"> </w:t>
      </w:r>
      <w:r w:rsidRPr="0099337F">
        <w:rPr>
          <w:lang w:val="en-US"/>
        </w:rPr>
        <w:t xml:space="preserve">to </w:t>
      </w:r>
      <w:r w:rsidR="006020CB">
        <w:rPr>
          <w:lang w:val="en-US"/>
        </w:rPr>
        <w:t>10</w:t>
      </w:r>
      <w:r w:rsidRPr="0099337F">
        <w:rPr>
          <w:lang w:val="en-US"/>
        </w:rPr>
        <w:t>. For the total score grouping, studies were judged to</w:t>
      </w:r>
      <w:r>
        <w:rPr>
          <w:lang w:val="en-GB"/>
        </w:rPr>
        <w:t xml:space="preserve"> </w:t>
      </w:r>
      <w:r w:rsidRPr="0099337F">
        <w:rPr>
          <w:lang w:val="en-US"/>
        </w:rPr>
        <w:t>be of low risk of bias (≥</w:t>
      </w:r>
      <w:r w:rsidR="006020CB">
        <w:rPr>
          <w:lang w:val="en-US"/>
        </w:rPr>
        <w:t>7</w:t>
      </w:r>
      <w:r w:rsidRPr="0099337F">
        <w:rPr>
          <w:lang w:val="en-US"/>
        </w:rPr>
        <w:t xml:space="preserve"> points)</w:t>
      </w:r>
      <w:r w:rsidR="006020CB">
        <w:rPr>
          <w:lang w:val="en-US"/>
        </w:rPr>
        <w:t>, moderate risk of bias (4-6 points) and</w:t>
      </w:r>
      <w:r w:rsidRPr="0099337F">
        <w:rPr>
          <w:lang w:val="en-US"/>
        </w:rPr>
        <w:t xml:space="preserve"> high risk of bias (&lt;</w:t>
      </w:r>
      <w:r w:rsidR="001E5FB0">
        <w:rPr>
          <w:lang w:val="en-US"/>
        </w:rPr>
        <w:t>4</w:t>
      </w:r>
      <w:r w:rsidRPr="0099337F">
        <w:rPr>
          <w:lang w:val="en-US"/>
        </w:rPr>
        <w:t xml:space="preserve"> points).</w:t>
      </w:r>
    </w:p>
    <w:p w14:paraId="38F0A9CC" w14:textId="77777777" w:rsidR="006020CB" w:rsidRPr="006020CB" w:rsidRDefault="006020CB" w:rsidP="006020CB">
      <w:pPr>
        <w:autoSpaceDE w:val="0"/>
        <w:autoSpaceDN w:val="0"/>
        <w:adjustRightInd w:val="0"/>
        <w:spacing w:after="0" w:line="240" w:lineRule="auto"/>
        <w:rPr>
          <w:lang w:val="en-GB"/>
        </w:rPr>
      </w:pPr>
    </w:p>
    <w:p w14:paraId="55CC0E76" w14:textId="48D47F31" w:rsidR="00641B71" w:rsidRDefault="00641B71" w:rsidP="00641B71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 xml:space="preserve">1) </w:t>
      </w:r>
      <w:r w:rsidR="006020CB">
        <w:rPr>
          <w:b/>
          <w:bCs/>
          <w:u w:val="single"/>
          <w:lang w:val="en-US"/>
        </w:rPr>
        <w:t>Was the sample representative of the target population?</w:t>
      </w:r>
      <w:r w:rsidR="00E319CE">
        <w:rPr>
          <w:b/>
          <w:bCs/>
          <w:u w:val="single"/>
          <w:lang w:val="en-US"/>
        </w:rPr>
        <w:t xml:space="preserve"> </w:t>
      </w:r>
    </w:p>
    <w:p w14:paraId="105397F7" w14:textId="150516B1" w:rsidR="00641B71" w:rsidRDefault="00641B71" w:rsidP="00641B71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a) </w:t>
      </w:r>
      <w:r w:rsidR="006020CB">
        <w:rPr>
          <w:lang w:val="en-GB"/>
        </w:rPr>
        <w:t>Yes</w:t>
      </w:r>
      <w:r>
        <w:rPr>
          <w:rFonts w:ascii="Wingdings" w:hAnsi="Wingdings"/>
          <w:b/>
          <w:bCs/>
          <w:lang w:val="en-GB"/>
        </w:rPr>
        <w:t></w:t>
      </w:r>
      <w:r>
        <w:rPr>
          <w:lang w:val="en-GB"/>
        </w:rPr>
        <w:t xml:space="preserve"> </w:t>
      </w:r>
    </w:p>
    <w:p w14:paraId="71F9A310" w14:textId="6BA98DCC" w:rsidR="00641B71" w:rsidRPr="006020CB" w:rsidRDefault="00641B71" w:rsidP="00641B71">
      <w:pPr>
        <w:tabs>
          <w:tab w:val="left" w:pos="-1080"/>
          <w:tab w:val="left" w:pos="-720"/>
          <w:tab w:val="left" w:pos="270"/>
        </w:tabs>
        <w:ind w:firstLine="270"/>
        <w:rPr>
          <w:lang w:val="en-US"/>
        </w:rPr>
      </w:pPr>
      <w:r w:rsidRPr="006020CB">
        <w:rPr>
          <w:lang w:val="en-US"/>
        </w:rPr>
        <w:t xml:space="preserve">b) </w:t>
      </w:r>
      <w:r w:rsidR="006020CB" w:rsidRPr="006020CB">
        <w:rPr>
          <w:lang w:val="en-US"/>
        </w:rPr>
        <w:t xml:space="preserve">No </w:t>
      </w:r>
    </w:p>
    <w:p w14:paraId="10F18FD5" w14:textId="6B9725C5" w:rsidR="00641B71" w:rsidRDefault="00641B71" w:rsidP="00641B71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c) </w:t>
      </w:r>
      <w:r w:rsidR="006020CB">
        <w:rPr>
          <w:lang w:val="en-GB"/>
        </w:rPr>
        <w:t>Unclear/no description</w:t>
      </w:r>
    </w:p>
    <w:p w14:paraId="28535BFB" w14:textId="26E639FA" w:rsidR="00E319CE" w:rsidRDefault="00641B71" w:rsidP="00473B55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 xml:space="preserve">d) </w:t>
      </w:r>
      <w:r w:rsidR="00285833">
        <w:rPr>
          <w:lang w:val="en-GB"/>
        </w:rPr>
        <w:t>N</w:t>
      </w:r>
      <w:r>
        <w:rPr>
          <w:lang w:val="en-GB"/>
        </w:rPr>
        <w:t>o</w:t>
      </w:r>
      <w:r w:rsidR="006020CB">
        <w:rPr>
          <w:lang w:val="en-GB"/>
        </w:rPr>
        <w:t>t applicable</w:t>
      </w:r>
    </w:p>
    <w:p w14:paraId="3A42A0A3" w14:textId="77A833A2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 xml:space="preserve">2) </w:t>
      </w:r>
      <w:r>
        <w:rPr>
          <w:b/>
          <w:bCs/>
          <w:u w:val="single"/>
          <w:lang w:val="en-US"/>
        </w:rPr>
        <w:t xml:space="preserve">Were study participants recruited in an appropriate way? </w:t>
      </w:r>
    </w:p>
    <w:p w14:paraId="29196ED9" w14:textId="153542C5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</w:t>
      </w:r>
      <w:r w:rsidR="00793428">
        <w:rPr>
          <w:lang w:val="en-GB"/>
        </w:rPr>
        <w:t xml:space="preserve"> (e.g. </w:t>
      </w:r>
      <w:r>
        <w:rPr>
          <w:lang w:val="en-GB"/>
        </w:rPr>
        <w:t>s</w:t>
      </w:r>
      <w:r w:rsidR="00793428">
        <w:rPr>
          <w:lang w:val="en-GB"/>
        </w:rPr>
        <w:t>ampling frame, random selection)</w:t>
      </w:r>
      <w:r>
        <w:rPr>
          <w:rFonts w:ascii="Wingdings" w:hAnsi="Wingdings"/>
          <w:b/>
          <w:bCs/>
          <w:lang w:val="en-GB"/>
        </w:rPr>
        <w:t></w:t>
      </w:r>
      <w:r>
        <w:rPr>
          <w:lang w:val="en-GB"/>
        </w:rPr>
        <w:t xml:space="preserve"> </w:t>
      </w:r>
    </w:p>
    <w:p w14:paraId="4FBE484F" w14:textId="77777777" w:rsidR="007A7CF4" w:rsidRPr="006020CB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US"/>
        </w:rPr>
      </w:pPr>
      <w:r w:rsidRPr="006020CB">
        <w:rPr>
          <w:lang w:val="en-US"/>
        </w:rPr>
        <w:t xml:space="preserve">b) No </w:t>
      </w:r>
    </w:p>
    <w:p w14:paraId="51E8D17F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6CEE6242" w14:textId="1A8C9C01" w:rsidR="006020CB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73E8D834" w14:textId="52F0F35B" w:rsidR="003A6C38" w:rsidRDefault="006020CB" w:rsidP="003A6C38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3</w:t>
      </w:r>
      <w:r w:rsidR="003A6C38" w:rsidRPr="00473B55">
        <w:rPr>
          <w:lang w:val="en-GB"/>
        </w:rPr>
        <w:t>)</w:t>
      </w:r>
      <w:r w:rsidR="003A6C38"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as the s</w:t>
      </w:r>
      <w:r w:rsidR="003A6C38">
        <w:rPr>
          <w:b/>
          <w:bCs/>
          <w:u w:val="single"/>
          <w:lang w:val="en-US"/>
        </w:rPr>
        <w:t>ample size</w:t>
      </w:r>
      <w:r>
        <w:rPr>
          <w:b/>
          <w:bCs/>
          <w:u w:val="single"/>
          <w:lang w:val="en-US"/>
        </w:rPr>
        <w:t xml:space="preserve"> adequate?</w:t>
      </w:r>
    </w:p>
    <w:p w14:paraId="46BB2E6A" w14:textId="0250476F" w:rsidR="003A6C38" w:rsidRDefault="003A6C38" w:rsidP="003A6C38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 xml:space="preserve">a) </w:t>
      </w:r>
      <w:r w:rsidR="006020CB">
        <w:rPr>
          <w:lang w:val="en-GB"/>
        </w:rPr>
        <w:t>Yes</w:t>
      </w:r>
      <w:r>
        <w:rPr>
          <w:rFonts w:ascii="Wingdings" w:hAnsi="Wingdings"/>
          <w:b/>
          <w:bCs/>
          <w:lang w:val="en-GB"/>
        </w:rPr>
        <w:t></w:t>
      </w:r>
    </w:p>
    <w:p w14:paraId="011B025A" w14:textId="3AFE746A" w:rsidR="006020CB" w:rsidRDefault="006020CB" w:rsidP="003A6C3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</w:t>
      </w:r>
      <w:r w:rsidR="003A6C38">
        <w:rPr>
          <w:lang w:val="en-GB"/>
        </w:rPr>
        <w:t xml:space="preserve">) </w:t>
      </w:r>
      <w:r>
        <w:rPr>
          <w:lang w:val="en-GB"/>
        </w:rPr>
        <w:t>No</w:t>
      </w:r>
    </w:p>
    <w:p w14:paraId="1DA6C6DD" w14:textId="5E387D82" w:rsidR="006020CB" w:rsidRDefault="006020CB" w:rsidP="003A6C38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27E881E7" w14:textId="3B893016" w:rsidR="00D31E03" w:rsidRDefault="006020CB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7A60BFC1" w14:textId="316C8E3E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4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ere the study subjects and the setting described in detail?</w:t>
      </w:r>
    </w:p>
    <w:p w14:paraId="6CA94A98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359F903F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456D916F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17713348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7CD3C36E" w14:textId="312FCB11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5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as the data analysis conducted with sufficient coverage of the identified sample?</w:t>
      </w:r>
    </w:p>
    <w:p w14:paraId="62FD3EDB" w14:textId="20E892E3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 w:rsidR="00793428">
        <w:rPr>
          <w:lang w:val="en-GB"/>
        </w:rPr>
        <w:t xml:space="preserve"> (e.g. non-response bias minimal)</w:t>
      </w:r>
      <w:r>
        <w:rPr>
          <w:rFonts w:ascii="Wingdings" w:hAnsi="Wingdings"/>
          <w:b/>
          <w:bCs/>
          <w:lang w:val="en-GB"/>
        </w:rPr>
        <w:t></w:t>
      </w:r>
    </w:p>
    <w:p w14:paraId="286146FB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36ECC27B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33EDC479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lastRenderedPageBreak/>
        <w:t>d) Not applicable</w:t>
      </w:r>
    </w:p>
    <w:p w14:paraId="5D705D32" w14:textId="518C03E6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6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ere objective, standard criteria used for measurement of the condition?</w:t>
      </w:r>
    </w:p>
    <w:p w14:paraId="3AB4342F" w14:textId="01DBC89B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2E42D3EE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54C917AB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419DDC87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0CF8BFD0" w14:textId="6457EF7A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7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as the condition measured reliably?</w:t>
      </w:r>
    </w:p>
    <w:p w14:paraId="3DE34616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53048452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6F551ED2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2F8C40BF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55AC8C4F" w14:textId="183C33AD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8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as there an appropriate reporting of statistical analysis?</w:t>
      </w:r>
    </w:p>
    <w:p w14:paraId="578FA56A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3CC9B0DE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20931AEE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467CCD9D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566E9683" w14:textId="489C6F57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9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Are all important confounding factors, subgroups, or potential differences identified and accounted for?</w:t>
      </w:r>
    </w:p>
    <w:p w14:paraId="6B911021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3724BB73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1737EF31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57DFD80E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p w14:paraId="6E765D95" w14:textId="057902DC" w:rsidR="007A7CF4" w:rsidRDefault="007A7CF4" w:rsidP="007A7CF4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>10</w:t>
      </w:r>
      <w:r w:rsidRPr="00473B55">
        <w:rPr>
          <w:lang w:val="en-GB"/>
        </w:rPr>
        <w:t>)</w:t>
      </w:r>
      <w:r>
        <w:rPr>
          <w:lang w:val="en-GB"/>
        </w:rPr>
        <w:t xml:space="preserve"> </w:t>
      </w:r>
      <w:r>
        <w:rPr>
          <w:b/>
          <w:bCs/>
          <w:u w:val="single"/>
          <w:lang w:val="en-US"/>
        </w:rPr>
        <w:t>Were subpopulations identified using objective criteria?</w:t>
      </w:r>
    </w:p>
    <w:p w14:paraId="4DF10461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ind w:firstLine="270"/>
        <w:rPr>
          <w:lang w:val="en-GB"/>
        </w:rPr>
      </w:pPr>
      <w:r>
        <w:rPr>
          <w:lang w:val="en-GB"/>
        </w:rPr>
        <w:t>a) Yes</w:t>
      </w:r>
      <w:r>
        <w:rPr>
          <w:rFonts w:ascii="Wingdings" w:hAnsi="Wingdings"/>
          <w:b/>
          <w:bCs/>
          <w:lang w:val="en-GB"/>
        </w:rPr>
        <w:t></w:t>
      </w:r>
    </w:p>
    <w:p w14:paraId="3241E2C4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b) No</w:t>
      </w:r>
    </w:p>
    <w:p w14:paraId="24A557C4" w14:textId="77777777" w:rsid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c) Unclear/no description</w:t>
      </w:r>
    </w:p>
    <w:p w14:paraId="19069203" w14:textId="51A011D2" w:rsidR="007A7CF4" w:rsidRPr="007A7CF4" w:rsidRDefault="007A7CF4" w:rsidP="007A7CF4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lang w:val="en-GB"/>
        </w:rPr>
      </w:pPr>
      <w:r>
        <w:rPr>
          <w:lang w:val="en-GB"/>
        </w:rPr>
        <w:t>d) Not applicable</w:t>
      </w:r>
    </w:p>
    <w:sectPr w:rsidR="007A7CF4" w:rsidRPr="007A7CF4" w:rsidSect="003743D2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C5B15" w14:textId="77777777" w:rsidR="00DD1E1D" w:rsidRDefault="00DD1E1D" w:rsidP="0097537C">
      <w:pPr>
        <w:spacing w:after="0" w:line="240" w:lineRule="auto"/>
      </w:pPr>
      <w:r>
        <w:separator/>
      </w:r>
    </w:p>
  </w:endnote>
  <w:endnote w:type="continuationSeparator" w:id="0">
    <w:p w14:paraId="76452DED" w14:textId="77777777" w:rsidR="00DD1E1D" w:rsidRDefault="00DD1E1D" w:rsidP="00975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8155943"/>
      <w:docPartObj>
        <w:docPartGallery w:val="Page Numbers (Bottom of Page)"/>
        <w:docPartUnique/>
      </w:docPartObj>
    </w:sdtPr>
    <w:sdtEndPr/>
    <w:sdtContent>
      <w:p w14:paraId="357E3CFD" w14:textId="7263A994" w:rsidR="007B73FA" w:rsidRDefault="007B73F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46F687CF" w14:textId="77777777" w:rsidR="007B73FA" w:rsidRDefault="007B73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92B453" w14:textId="77777777" w:rsidR="00DD1E1D" w:rsidRDefault="00DD1E1D" w:rsidP="0097537C">
      <w:pPr>
        <w:spacing w:after="0" w:line="240" w:lineRule="auto"/>
      </w:pPr>
      <w:r>
        <w:separator/>
      </w:r>
    </w:p>
  </w:footnote>
  <w:footnote w:type="continuationSeparator" w:id="0">
    <w:p w14:paraId="220C26D9" w14:textId="77777777" w:rsidR="00DD1E1D" w:rsidRDefault="00DD1E1D" w:rsidP="009753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63311"/>
    <w:multiLevelType w:val="multilevel"/>
    <w:tmpl w:val="8C10D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F443E"/>
    <w:multiLevelType w:val="multilevel"/>
    <w:tmpl w:val="6C544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EC50BB"/>
    <w:multiLevelType w:val="multilevel"/>
    <w:tmpl w:val="B086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2378CC"/>
    <w:multiLevelType w:val="hybridMultilevel"/>
    <w:tmpl w:val="D65872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B662B"/>
    <w:multiLevelType w:val="hybridMultilevel"/>
    <w:tmpl w:val="BB7885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56B00"/>
    <w:multiLevelType w:val="hybridMultilevel"/>
    <w:tmpl w:val="BDE0D7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03041"/>
    <w:multiLevelType w:val="multilevel"/>
    <w:tmpl w:val="CE46C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6B73D8"/>
    <w:multiLevelType w:val="multilevel"/>
    <w:tmpl w:val="0BA2C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2F3295"/>
    <w:multiLevelType w:val="multilevel"/>
    <w:tmpl w:val="8C3076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A9184E"/>
    <w:multiLevelType w:val="hybridMultilevel"/>
    <w:tmpl w:val="93968F9E"/>
    <w:lvl w:ilvl="0" w:tplc="FDE4A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68427C"/>
    <w:multiLevelType w:val="hybridMultilevel"/>
    <w:tmpl w:val="BAD89F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FE218F"/>
    <w:multiLevelType w:val="hybridMultilevel"/>
    <w:tmpl w:val="0E7620B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1D5B12"/>
    <w:multiLevelType w:val="hybridMultilevel"/>
    <w:tmpl w:val="7D7433AE"/>
    <w:lvl w:ilvl="0" w:tplc="6366BB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91090"/>
    <w:multiLevelType w:val="multilevel"/>
    <w:tmpl w:val="33BE6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78B6DBF"/>
    <w:multiLevelType w:val="hybridMultilevel"/>
    <w:tmpl w:val="09B26E60"/>
    <w:lvl w:ilvl="0" w:tplc="5132800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0E7179"/>
    <w:multiLevelType w:val="hybridMultilevel"/>
    <w:tmpl w:val="4D80AFD6"/>
    <w:lvl w:ilvl="0" w:tplc="04BCF706">
      <w:start w:val="1"/>
      <w:numFmt w:val="decimal"/>
      <w:lvlText w:val="%1."/>
      <w:lvlJc w:val="left"/>
      <w:pPr>
        <w:tabs>
          <w:tab w:val="num" w:pos="486"/>
        </w:tabs>
        <w:ind w:left="4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206"/>
        </w:tabs>
        <w:ind w:left="1206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926"/>
        </w:tabs>
        <w:ind w:left="1926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646"/>
        </w:tabs>
        <w:ind w:left="2646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66"/>
        </w:tabs>
        <w:ind w:left="3366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086"/>
        </w:tabs>
        <w:ind w:left="4086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806"/>
        </w:tabs>
        <w:ind w:left="4806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526"/>
        </w:tabs>
        <w:ind w:left="5526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246"/>
        </w:tabs>
        <w:ind w:left="6246" w:hanging="180"/>
      </w:pPr>
    </w:lvl>
  </w:abstractNum>
  <w:abstractNum w:abstractNumId="16" w15:restartNumberingAfterBreak="0">
    <w:nsid w:val="57C73B8E"/>
    <w:multiLevelType w:val="hybridMultilevel"/>
    <w:tmpl w:val="7A4C3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5F0D20"/>
    <w:multiLevelType w:val="multilevel"/>
    <w:tmpl w:val="5C466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50624D"/>
    <w:multiLevelType w:val="hybridMultilevel"/>
    <w:tmpl w:val="819A5F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E05C56"/>
    <w:multiLevelType w:val="multilevel"/>
    <w:tmpl w:val="5450D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1787595"/>
    <w:multiLevelType w:val="hybridMultilevel"/>
    <w:tmpl w:val="1C729D2A"/>
    <w:lvl w:ilvl="0" w:tplc="EBE0AB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5843AE"/>
    <w:multiLevelType w:val="hybridMultilevel"/>
    <w:tmpl w:val="A17C8F6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F253CF"/>
    <w:multiLevelType w:val="multilevel"/>
    <w:tmpl w:val="DECC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16148A"/>
    <w:multiLevelType w:val="hybridMultilevel"/>
    <w:tmpl w:val="005879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EF1B9A"/>
    <w:multiLevelType w:val="hybridMultilevel"/>
    <w:tmpl w:val="217A9B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9"/>
  </w:num>
  <w:num w:numId="3">
    <w:abstractNumId w:val="2"/>
  </w:num>
  <w:num w:numId="4">
    <w:abstractNumId w:val="10"/>
  </w:num>
  <w:num w:numId="5">
    <w:abstractNumId w:val="23"/>
  </w:num>
  <w:num w:numId="6">
    <w:abstractNumId w:val="16"/>
  </w:num>
  <w:num w:numId="7">
    <w:abstractNumId w:val="12"/>
  </w:num>
  <w:num w:numId="8">
    <w:abstractNumId w:val="5"/>
  </w:num>
  <w:num w:numId="9">
    <w:abstractNumId w:val="20"/>
  </w:num>
  <w:num w:numId="10">
    <w:abstractNumId w:val="15"/>
  </w:num>
  <w:num w:numId="11">
    <w:abstractNumId w:val="11"/>
  </w:num>
  <w:num w:numId="12">
    <w:abstractNumId w:val="13"/>
  </w:num>
  <w:num w:numId="13">
    <w:abstractNumId w:val="1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6"/>
  </w:num>
  <w:num w:numId="15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1"/>
  </w:num>
  <w:num w:numId="17">
    <w:abstractNumId w:val="22"/>
  </w:num>
  <w:num w:numId="18">
    <w:abstractNumId w:val="19"/>
  </w:num>
  <w:num w:numId="19">
    <w:abstractNumId w:val="7"/>
  </w:num>
  <w:num w:numId="20">
    <w:abstractNumId w:val="14"/>
  </w:num>
  <w:num w:numId="21">
    <w:abstractNumId w:val="0"/>
  </w:num>
  <w:num w:numId="22">
    <w:abstractNumId w:val="17"/>
  </w:num>
  <w:num w:numId="23">
    <w:abstractNumId w:val="18"/>
  </w:num>
  <w:num w:numId="24">
    <w:abstractNumId w:val="8"/>
  </w:num>
  <w:num w:numId="25">
    <w:abstractNumId w:val="24"/>
  </w:num>
  <w:num w:numId="26">
    <w:abstractNumId w:val="3"/>
  </w:num>
  <w:num w:numId="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BBC"/>
    <w:rsid w:val="0000169D"/>
    <w:rsid w:val="00006347"/>
    <w:rsid w:val="000073AF"/>
    <w:rsid w:val="00010C40"/>
    <w:rsid w:val="000115DD"/>
    <w:rsid w:val="000135FD"/>
    <w:rsid w:val="00015B93"/>
    <w:rsid w:val="00017E9D"/>
    <w:rsid w:val="00017F58"/>
    <w:rsid w:val="00021A10"/>
    <w:rsid w:val="00023642"/>
    <w:rsid w:val="00025D70"/>
    <w:rsid w:val="00026A23"/>
    <w:rsid w:val="00031E58"/>
    <w:rsid w:val="00036251"/>
    <w:rsid w:val="00036CE0"/>
    <w:rsid w:val="00036E6C"/>
    <w:rsid w:val="00037751"/>
    <w:rsid w:val="00041797"/>
    <w:rsid w:val="00043340"/>
    <w:rsid w:val="00044FD9"/>
    <w:rsid w:val="00045E3A"/>
    <w:rsid w:val="0004662E"/>
    <w:rsid w:val="000469CE"/>
    <w:rsid w:val="00046A3C"/>
    <w:rsid w:val="0005236E"/>
    <w:rsid w:val="00052870"/>
    <w:rsid w:val="000562AD"/>
    <w:rsid w:val="00060C46"/>
    <w:rsid w:val="00064F45"/>
    <w:rsid w:val="000659C6"/>
    <w:rsid w:val="00066CBB"/>
    <w:rsid w:val="00066CFD"/>
    <w:rsid w:val="00067309"/>
    <w:rsid w:val="000721CF"/>
    <w:rsid w:val="000735FC"/>
    <w:rsid w:val="00073747"/>
    <w:rsid w:val="00077760"/>
    <w:rsid w:val="00080768"/>
    <w:rsid w:val="000844AA"/>
    <w:rsid w:val="00086B4D"/>
    <w:rsid w:val="000901F6"/>
    <w:rsid w:val="00090F1B"/>
    <w:rsid w:val="0009154E"/>
    <w:rsid w:val="000917AA"/>
    <w:rsid w:val="00093B6D"/>
    <w:rsid w:val="000941DE"/>
    <w:rsid w:val="00095C01"/>
    <w:rsid w:val="00096D6B"/>
    <w:rsid w:val="000A1F0D"/>
    <w:rsid w:val="000A39D1"/>
    <w:rsid w:val="000A5676"/>
    <w:rsid w:val="000A71F2"/>
    <w:rsid w:val="000B01F9"/>
    <w:rsid w:val="000B4CB2"/>
    <w:rsid w:val="000C0AA0"/>
    <w:rsid w:val="000C4964"/>
    <w:rsid w:val="000C5AE8"/>
    <w:rsid w:val="000D657A"/>
    <w:rsid w:val="000E0B5C"/>
    <w:rsid w:val="000E13FE"/>
    <w:rsid w:val="000E4C87"/>
    <w:rsid w:val="0010345C"/>
    <w:rsid w:val="00104D3F"/>
    <w:rsid w:val="00104DB2"/>
    <w:rsid w:val="0010516A"/>
    <w:rsid w:val="001055A9"/>
    <w:rsid w:val="00105C0B"/>
    <w:rsid w:val="0011367F"/>
    <w:rsid w:val="00116819"/>
    <w:rsid w:val="00116E87"/>
    <w:rsid w:val="0011744D"/>
    <w:rsid w:val="0012080F"/>
    <w:rsid w:val="001226A7"/>
    <w:rsid w:val="0012434F"/>
    <w:rsid w:val="00126253"/>
    <w:rsid w:val="0012630A"/>
    <w:rsid w:val="001303FB"/>
    <w:rsid w:val="001309A3"/>
    <w:rsid w:val="00133F74"/>
    <w:rsid w:val="001368EA"/>
    <w:rsid w:val="00140A15"/>
    <w:rsid w:val="00141791"/>
    <w:rsid w:val="00147B99"/>
    <w:rsid w:val="001517D4"/>
    <w:rsid w:val="0015299C"/>
    <w:rsid w:val="00156C33"/>
    <w:rsid w:val="00163685"/>
    <w:rsid w:val="00163788"/>
    <w:rsid w:val="0016433F"/>
    <w:rsid w:val="00164D97"/>
    <w:rsid w:val="00171B5C"/>
    <w:rsid w:val="001727A2"/>
    <w:rsid w:val="001746B9"/>
    <w:rsid w:val="00186F70"/>
    <w:rsid w:val="001871E6"/>
    <w:rsid w:val="00191987"/>
    <w:rsid w:val="001937C0"/>
    <w:rsid w:val="001A1C4A"/>
    <w:rsid w:val="001A3799"/>
    <w:rsid w:val="001A5609"/>
    <w:rsid w:val="001A6143"/>
    <w:rsid w:val="001A7F34"/>
    <w:rsid w:val="001B2FC8"/>
    <w:rsid w:val="001B329B"/>
    <w:rsid w:val="001B5867"/>
    <w:rsid w:val="001C149E"/>
    <w:rsid w:val="001C7537"/>
    <w:rsid w:val="001D01B3"/>
    <w:rsid w:val="001D2404"/>
    <w:rsid w:val="001D34A3"/>
    <w:rsid w:val="001D76DD"/>
    <w:rsid w:val="001D7CAC"/>
    <w:rsid w:val="001D7DDC"/>
    <w:rsid w:val="001E0B82"/>
    <w:rsid w:val="001E5FB0"/>
    <w:rsid w:val="001E7D82"/>
    <w:rsid w:val="001F3621"/>
    <w:rsid w:val="001F4645"/>
    <w:rsid w:val="001F4ADC"/>
    <w:rsid w:val="001F7F93"/>
    <w:rsid w:val="00211BCC"/>
    <w:rsid w:val="002171EA"/>
    <w:rsid w:val="0021769B"/>
    <w:rsid w:val="00221B5C"/>
    <w:rsid w:val="002300E5"/>
    <w:rsid w:val="002308A2"/>
    <w:rsid w:val="002322A1"/>
    <w:rsid w:val="0024034D"/>
    <w:rsid w:val="00241CF9"/>
    <w:rsid w:val="0024490D"/>
    <w:rsid w:val="00252446"/>
    <w:rsid w:val="0025525D"/>
    <w:rsid w:val="0026088D"/>
    <w:rsid w:val="00266898"/>
    <w:rsid w:val="002679E0"/>
    <w:rsid w:val="00271304"/>
    <w:rsid w:val="0027301E"/>
    <w:rsid w:val="00276920"/>
    <w:rsid w:val="00277022"/>
    <w:rsid w:val="00284332"/>
    <w:rsid w:val="00285833"/>
    <w:rsid w:val="0028709F"/>
    <w:rsid w:val="002A34D8"/>
    <w:rsid w:val="002A46B3"/>
    <w:rsid w:val="002A6E75"/>
    <w:rsid w:val="002A70F0"/>
    <w:rsid w:val="002A7A41"/>
    <w:rsid w:val="002A7F02"/>
    <w:rsid w:val="002B03EA"/>
    <w:rsid w:val="002B649B"/>
    <w:rsid w:val="002B6871"/>
    <w:rsid w:val="002C0B45"/>
    <w:rsid w:val="002C182E"/>
    <w:rsid w:val="002C2786"/>
    <w:rsid w:val="002D095C"/>
    <w:rsid w:val="002D1C29"/>
    <w:rsid w:val="002D3961"/>
    <w:rsid w:val="002D3EF0"/>
    <w:rsid w:val="002D508A"/>
    <w:rsid w:val="002D565B"/>
    <w:rsid w:val="002D6E84"/>
    <w:rsid w:val="002E2831"/>
    <w:rsid w:val="002E361B"/>
    <w:rsid w:val="002E646A"/>
    <w:rsid w:val="002E6487"/>
    <w:rsid w:val="002F04DE"/>
    <w:rsid w:val="002F5BA3"/>
    <w:rsid w:val="002F6DC9"/>
    <w:rsid w:val="00305182"/>
    <w:rsid w:val="00306EDD"/>
    <w:rsid w:val="00310E24"/>
    <w:rsid w:val="0031388F"/>
    <w:rsid w:val="00315E29"/>
    <w:rsid w:val="00316F4D"/>
    <w:rsid w:val="00320095"/>
    <w:rsid w:val="00326259"/>
    <w:rsid w:val="00326FA9"/>
    <w:rsid w:val="00332CFE"/>
    <w:rsid w:val="00336081"/>
    <w:rsid w:val="0033709B"/>
    <w:rsid w:val="00340992"/>
    <w:rsid w:val="00340E0F"/>
    <w:rsid w:val="00350357"/>
    <w:rsid w:val="003521B4"/>
    <w:rsid w:val="00352415"/>
    <w:rsid w:val="00354FC6"/>
    <w:rsid w:val="00355B09"/>
    <w:rsid w:val="0035655E"/>
    <w:rsid w:val="003570AD"/>
    <w:rsid w:val="0035761C"/>
    <w:rsid w:val="00357F2C"/>
    <w:rsid w:val="00361A44"/>
    <w:rsid w:val="00364C7E"/>
    <w:rsid w:val="00365909"/>
    <w:rsid w:val="0037011B"/>
    <w:rsid w:val="003743D2"/>
    <w:rsid w:val="0037451A"/>
    <w:rsid w:val="003768BE"/>
    <w:rsid w:val="00381128"/>
    <w:rsid w:val="00390E51"/>
    <w:rsid w:val="00393D62"/>
    <w:rsid w:val="003949D3"/>
    <w:rsid w:val="003A6C38"/>
    <w:rsid w:val="003A7A1B"/>
    <w:rsid w:val="003B2858"/>
    <w:rsid w:val="003B2C07"/>
    <w:rsid w:val="003B5CC4"/>
    <w:rsid w:val="003C232A"/>
    <w:rsid w:val="003C23EB"/>
    <w:rsid w:val="003C4629"/>
    <w:rsid w:val="003C50FD"/>
    <w:rsid w:val="003D1833"/>
    <w:rsid w:val="003D261C"/>
    <w:rsid w:val="003E751A"/>
    <w:rsid w:val="003F2421"/>
    <w:rsid w:val="003F5EFD"/>
    <w:rsid w:val="003F686C"/>
    <w:rsid w:val="003F6DC3"/>
    <w:rsid w:val="00400328"/>
    <w:rsid w:val="00402492"/>
    <w:rsid w:val="00402A4C"/>
    <w:rsid w:val="00402C06"/>
    <w:rsid w:val="00406647"/>
    <w:rsid w:val="00414D48"/>
    <w:rsid w:val="004201B3"/>
    <w:rsid w:val="00420661"/>
    <w:rsid w:val="0042128B"/>
    <w:rsid w:val="00421AEC"/>
    <w:rsid w:val="004346E8"/>
    <w:rsid w:val="00441682"/>
    <w:rsid w:val="00443715"/>
    <w:rsid w:val="004437B9"/>
    <w:rsid w:val="00443D0F"/>
    <w:rsid w:val="004449F5"/>
    <w:rsid w:val="00447496"/>
    <w:rsid w:val="00450F72"/>
    <w:rsid w:val="00451721"/>
    <w:rsid w:val="00452207"/>
    <w:rsid w:val="00454852"/>
    <w:rsid w:val="00466F7F"/>
    <w:rsid w:val="00470148"/>
    <w:rsid w:val="00470BA7"/>
    <w:rsid w:val="00470ECA"/>
    <w:rsid w:val="00473B55"/>
    <w:rsid w:val="00482E26"/>
    <w:rsid w:val="0048539E"/>
    <w:rsid w:val="00491096"/>
    <w:rsid w:val="00491D87"/>
    <w:rsid w:val="004A0006"/>
    <w:rsid w:val="004A0EFC"/>
    <w:rsid w:val="004B43C1"/>
    <w:rsid w:val="004C0B7E"/>
    <w:rsid w:val="004C1058"/>
    <w:rsid w:val="004C3270"/>
    <w:rsid w:val="004C3365"/>
    <w:rsid w:val="004C5832"/>
    <w:rsid w:val="004C6AB8"/>
    <w:rsid w:val="004D1F31"/>
    <w:rsid w:val="004D5EA9"/>
    <w:rsid w:val="004E22F3"/>
    <w:rsid w:val="004E26DD"/>
    <w:rsid w:val="004E37D7"/>
    <w:rsid w:val="004E4F22"/>
    <w:rsid w:val="004E6B24"/>
    <w:rsid w:val="004F7CDB"/>
    <w:rsid w:val="005030C9"/>
    <w:rsid w:val="00505347"/>
    <w:rsid w:val="00505CD2"/>
    <w:rsid w:val="00507A96"/>
    <w:rsid w:val="00511F19"/>
    <w:rsid w:val="005138CD"/>
    <w:rsid w:val="005139A5"/>
    <w:rsid w:val="00517483"/>
    <w:rsid w:val="0052033E"/>
    <w:rsid w:val="005223E7"/>
    <w:rsid w:val="0052348F"/>
    <w:rsid w:val="00523DD5"/>
    <w:rsid w:val="005273F8"/>
    <w:rsid w:val="00527599"/>
    <w:rsid w:val="005277F4"/>
    <w:rsid w:val="005368A9"/>
    <w:rsid w:val="00537341"/>
    <w:rsid w:val="0054094F"/>
    <w:rsid w:val="00540DCE"/>
    <w:rsid w:val="005435DD"/>
    <w:rsid w:val="0054371D"/>
    <w:rsid w:val="00545988"/>
    <w:rsid w:val="0054670D"/>
    <w:rsid w:val="00547AE9"/>
    <w:rsid w:val="0055521A"/>
    <w:rsid w:val="00557A6E"/>
    <w:rsid w:val="005715C2"/>
    <w:rsid w:val="00572192"/>
    <w:rsid w:val="00574FAB"/>
    <w:rsid w:val="00574FC1"/>
    <w:rsid w:val="00575855"/>
    <w:rsid w:val="0059256B"/>
    <w:rsid w:val="00594A96"/>
    <w:rsid w:val="005A1BFE"/>
    <w:rsid w:val="005B3E85"/>
    <w:rsid w:val="005B478F"/>
    <w:rsid w:val="005B4F81"/>
    <w:rsid w:val="005B5922"/>
    <w:rsid w:val="005B694C"/>
    <w:rsid w:val="005B73E9"/>
    <w:rsid w:val="005B7C72"/>
    <w:rsid w:val="005C09B7"/>
    <w:rsid w:val="005C41A2"/>
    <w:rsid w:val="005D36D6"/>
    <w:rsid w:val="005E011A"/>
    <w:rsid w:val="005E0CEC"/>
    <w:rsid w:val="005E26BB"/>
    <w:rsid w:val="005E3DE8"/>
    <w:rsid w:val="005E5AAF"/>
    <w:rsid w:val="005E601C"/>
    <w:rsid w:val="005E6721"/>
    <w:rsid w:val="005E7613"/>
    <w:rsid w:val="005E7AAD"/>
    <w:rsid w:val="005F22B0"/>
    <w:rsid w:val="005F6FF5"/>
    <w:rsid w:val="00600024"/>
    <w:rsid w:val="006020CB"/>
    <w:rsid w:val="00605D48"/>
    <w:rsid w:val="00605FE7"/>
    <w:rsid w:val="006061BC"/>
    <w:rsid w:val="00607057"/>
    <w:rsid w:val="006072DD"/>
    <w:rsid w:val="00621EAD"/>
    <w:rsid w:val="006264D0"/>
    <w:rsid w:val="00631FAF"/>
    <w:rsid w:val="00634084"/>
    <w:rsid w:val="006340C8"/>
    <w:rsid w:val="00641B71"/>
    <w:rsid w:val="0064343E"/>
    <w:rsid w:val="006458C2"/>
    <w:rsid w:val="00645E21"/>
    <w:rsid w:val="0064653C"/>
    <w:rsid w:val="006477D8"/>
    <w:rsid w:val="00647F59"/>
    <w:rsid w:val="00660BBC"/>
    <w:rsid w:val="00670C1A"/>
    <w:rsid w:val="00672F1F"/>
    <w:rsid w:val="00674212"/>
    <w:rsid w:val="00674BA2"/>
    <w:rsid w:val="00676D98"/>
    <w:rsid w:val="0067739D"/>
    <w:rsid w:val="00680213"/>
    <w:rsid w:val="006843A9"/>
    <w:rsid w:val="006849CD"/>
    <w:rsid w:val="0068514A"/>
    <w:rsid w:val="0068711D"/>
    <w:rsid w:val="006871E3"/>
    <w:rsid w:val="00687907"/>
    <w:rsid w:val="00691F51"/>
    <w:rsid w:val="00692ADD"/>
    <w:rsid w:val="00692B99"/>
    <w:rsid w:val="00694D2E"/>
    <w:rsid w:val="00695C37"/>
    <w:rsid w:val="006A43D3"/>
    <w:rsid w:val="006B074F"/>
    <w:rsid w:val="006B2073"/>
    <w:rsid w:val="006B36F0"/>
    <w:rsid w:val="006B5DB0"/>
    <w:rsid w:val="006B61BC"/>
    <w:rsid w:val="006C0171"/>
    <w:rsid w:val="006C370E"/>
    <w:rsid w:val="006C6A80"/>
    <w:rsid w:val="006D1670"/>
    <w:rsid w:val="006D16E3"/>
    <w:rsid w:val="006D17DA"/>
    <w:rsid w:val="006E3F84"/>
    <w:rsid w:val="006E4256"/>
    <w:rsid w:val="006E5203"/>
    <w:rsid w:val="006E56F8"/>
    <w:rsid w:val="006F1CE8"/>
    <w:rsid w:val="007039D9"/>
    <w:rsid w:val="00703E6C"/>
    <w:rsid w:val="00706A14"/>
    <w:rsid w:val="00711EB1"/>
    <w:rsid w:val="00716A43"/>
    <w:rsid w:val="00716B12"/>
    <w:rsid w:val="00717AE2"/>
    <w:rsid w:val="00717DD3"/>
    <w:rsid w:val="0072059B"/>
    <w:rsid w:val="00721EF7"/>
    <w:rsid w:val="00724F08"/>
    <w:rsid w:val="007278DC"/>
    <w:rsid w:val="00727BA7"/>
    <w:rsid w:val="007315A9"/>
    <w:rsid w:val="0073417E"/>
    <w:rsid w:val="00734426"/>
    <w:rsid w:val="00741977"/>
    <w:rsid w:val="00743769"/>
    <w:rsid w:val="00746D8A"/>
    <w:rsid w:val="00747CD1"/>
    <w:rsid w:val="00752016"/>
    <w:rsid w:val="007549B8"/>
    <w:rsid w:val="00755FFE"/>
    <w:rsid w:val="007574A7"/>
    <w:rsid w:val="00760581"/>
    <w:rsid w:val="00760908"/>
    <w:rsid w:val="00762B90"/>
    <w:rsid w:val="007640B3"/>
    <w:rsid w:val="00776175"/>
    <w:rsid w:val="00783EE0"/>
    <w:rsid w:val="00784035"/>
    <w:rsid w:val="00791FD7"/>
    <w:rsid w:val="0079326F"/>
    <w:rsid w:val="00793428"/>
    <w:rsid w:val="007A667B"/>
    <w:rsid w:val="007A7C33"/>
    <w:rsid w:val="007A7CF4"/>
    <w:rsid w:val="007B0064"/>
    <w:rsid w:val="007B0913"/>
    <w:rsid w:val="007B134E"/>
    <w:rsid w:val="007B5511"/>
    <w:rsid w:val="007B73FA"/>
    <w:rsid w:val="007C1827"/>
    <w:rsid w:val="007C1972"/>
    <w:rsid w:val="007C2331"/>
    <w:rsid w:val="007C2882"/>
    <w:rsid w:val="007C69F5"/>
    <w:rsid w:val="007D2220"/>
    <w:rsid w:val="007D4796"/>
    <w:rsid w:val="007D5073"/>
    <w:rsid w:val="007E30C1"/>
    <w:rsid w:val="007E476C"/>
    <w:rsid w:val="007F3060"/>
    <w:rsid w:val="007F3265"/>
    <w:rsid w:val="007F7901"/>
    <w:rsid w:val="008021E7"/>
    <w:rsid w:val="00805915"/>
    <w:rsid w:val="0080730C"/>
    <w:rsid w:val="00813FA7"/>
    <w:rsid w:val="0081719F"/>
    <w:rsid w:val="00824F36"/>
    <w:rsid w:val="00825631"/>
    <w:rsid w:val="0082675F"/>
    <w:rsid w:val="008269D8"/>
    <w:rsid w:val="00830556"/>
    <w:rsid w:val="0083424C"/>
    <w:rsid w:val="00837353"/>
    <w:rsid w:val="00845BBD"/>
    <w:rsid w:val="00850860"/>
    <w:rsid w:val="00852F40"/>
    <w:rsid w:val="008611E1"/>
    <w:rsid w:val="008615AB"/>
    <w:rsid w:val="00862A69"/>
    <w:rsid w:val="00865066"/>
    <w:rsid w:val="0086559C"/>
    <w:rsid w:val="00866ED5"/>
    <w:rsid w:val="00894274"/>
    <w:rsid w:val="008942BF"/>
    <w:rsid w:val="00897780"/>
    <w:rsid w:val="008A1754"/>
    <w:rsid w:val="008A37DF"/>
    <w:rsid w:val="008B222B"/>
    <w:rsid w:val="008B39EC"/>
    <w:rsid w:val="008C2B3C"/>
    <w:rsid w:val="008C3CC6"/>
    <w:rsid w:val="008C592A"/>
    <w:rsid w:val="008C6859"/>
    <w:rsid w:val="008C717F"/>
    <w:rsid w:val="008D5471"/>
    <w:rsid w:val="008D5D52"/>
    <w:rsid w:val="008D61D2"/>
    <w:rsid w:val="008D6329"/>
    <w:rsid w:val="008E6275"/>
    <w:rsid w:val="008E73A1"/>
    <w:rsid w:val="008F3888"/>
    <w:rsid w:val="008F554A"/>
    <w:rsid w:val="008F5553"/>
    <w:rsid w:val="009044A3"/>
    <w:rsid w:val="00906DC2"/>
    <w:rsid w:val="00907771"/>
    <w:rsid w:val="00907CB4"/>
    <w:rsid w:val="0091251E"/>
    <w:rsid w:val="00912D87"/>
    <w:rsid w:val="00916226"/>
    <w:rsid w:val="00921244"/>
    <w:rsid w:val="009252A2"/>
    <w:rsid w:val="00926E7F"/>
    <w:rsid w:val="009309EE"/>
    <w:rsid w:val="00930C10"/>
    <w:rsid w:val="009315CB"/>
    <w:rsid w:val="00931BC6"/>
    <w:rsid w:val="00932C6B"/>
    <w:rsid w:val="00936F4C"/>
    <w:rsid w:val="00941B94"/>
    <w:rsid w:val="0094459C"/>
    <w:rsid w:val="009453D9"/>
    <w:rsid w:val="00953B7D"/>
    <w:rsid w:val="00960A2A"/>
    <w:rsid w:val="00961373"/>
    <w:rsid w:val="009704A2"/>
    <w:rsid w:val="0097097C"/>
    <w:rsid w:val="0097537C"/>
    <w:rsid w:val="00976189"/>
    <w:rsid w:val="00983EA7"/>
    <w:rsid w:val="0098709A"/>
    <w:rsid w:val="00990FD7"/>
    <w:rsid w:val="0099134C"/>
    <w:rsid w:val="00991A31"/>
    <w:rsid w:val="009A5196"/>
    <w:rsid w:val="009A74B5"/>
    <w:rsid w:val="009A758C"/>
    <w:rsid w:val="009B155E"/>
    <w:rsid w:val="009B2AEA"/>
    <w:rsid w:val="009B4F14"/>
    <w:rsid w:val="009B571E"/>
    <w:rsid w:val="009B653B"/>
    <w:rsid w:val="009B7AB2"/>
    <w:rsid w:val="009B7CE0"/>
    <w:rsid w:val="009C33C3"/>
    <w:rsid w:val="009C3447"/>
    <w:rsid w:val="009C3710"/>
    <w:rsid w:val="009C4BA8"/>
    <w:rsid w:val="009C4D57"/>
    <w:rsid w:val="009C50A3"/>
    <w:rsid w:val="009C52EA"/>
    <w:rsid w:val="009C6872"/>
    <w:rsid w:val="009C7E0A"/>
    <w:rsid w:val="009D0202"/>
    <w:rsid w:val="009D5F39"/>
    <w:rsid w:val="009D73E4"/>
    <w:rsid w:val="009E22DC"/>
    <w:rsid w:val="009F0883"/>
    <w:rsid w:val="009F7A97"/>
    <w:rsid w:val="00A03644"/>
    <w:rsid w:val="00A07A28"/>
    <w:rsid w:val="00A117BA"/>
    <w:rsid w:val="00A1255B"/>
    <w:rsid w:val="00A1576E"/>
    <w:rsid w:val="00A21E5E"/>
    <w:rsid w:val="00A22A40"/>
    <w:rsid w:val="00A2527F"/>
    <w:rsid w:val="00A26190"/>
    <w:rsid w:val="00A2700C"/>
    <w:rsid w:val="00A30A7E"/>
    <w:rsid w:val="00A313EE"/>
    <w:rsid w:val="00A32A67"/>
    <w:rsid w:val="00A34FD1"/>
    <w:rsid w:val="00A363D4"/>
    <w:rsid w:val="00A370C5"/>
    <w:rsid w:val="00A40B48"/>
    <w:rsid w:val="00A41838"/>
    <w:rsid w:val="00A43812"/>
    <w:rsid w:val="00A43F88"/>
    <w:rsid w:val="00A46A49"/>
    <w:rsid w:val="00A560AB"/>
    <w:rsid w:val="00A56446"/>
    <w:rsid w:val="00A609E7"/>
    <w:rsid w:val="00A631DD"/>
    <w:rsid w:val="00A703A4"/>
    <w:rsid w:val="00A70D29"/>
    <w:rsid w:val="00A71BA9"/>
    <w:rsid w:val="00A71C97"/>
    <w:rsid w:val="00A76566"/>
    <w:rsid w:val="00A76F93"/>
    <w:rsid w:val="00A80236"/>
    <w:rsid w:val="00A836C7"/>
    <w:rsid w:val="00A906B1"/>
    <w:rsid w:val="00A90DA2"/>
    <w:rsid w:val="00A95638"/>
    <w:rsid w:val="00AA0108"/>
    <w:rsid w:val="00AA011E"/>
    <w:rsid w:val="00AA1F82"/>
    <w:rsid w:val="00AA5CA6"/>
    <w:rsid w:val="00AA7716"/>
    <w:rsid w:val="00AB0057"/>
    <w:rsid w:val="00AB310F"/>
    <w:rsid w:val="00AB5474"/>
    <w:rsid w:val="00AB7C1E"/>
    <w:rsid w:val="00AC0F8F"/>
    <w:rsid w:val="00AC1F48"/>
    <w:rsid w:val="00AC2670"/>
    <w:rsid w:val="00AC5DDE"/>
    <w:rsid w:val="00AC5EE7"/>
    <w:rsid w:val="00AD0D46"/>
    <w:rsid w:val="00AD1A71"/>
    <w:rsid w:val="00AD2F08"/>
    <w:rsid w:val="00AD3CB1"/>
    <w:rsid w:val="00AE05B5"/>
    <w:rsid w:val="00AE6052"/>
    <w:rsid w:val="00AE650C"/>
    <w:rsid w:val="00AF40A6"/>
    <w:rsid w:val="00AF5220"/>
    <w:rsid w:val="00AF61EB"/>
    <w:rsid w:val="00B02ADA"/>
    <w:rsid w:val="00B03973"/>
    <w:rsid w:val="00B04D5A"/>
    <w:rsid w:val="00B1029A"/>
    <w:rsid w:val="00B11112"/>
    <w:rsid w:val="00B113B2"/>
    <w:rsid w:val="00B115D4"/>
    <w:rsid w:val="00B15679"/>
    <w:rsid w:val="00B17B99"/>
    <w:rsid w:val="00B21C27"/>
    <w:rsid w:val="00B22135"/>
    <w:rsid w:val="00B2765F"/>
    <w:rsid w:val="00B2797F"/>
    <w:rsid w:val="00B34BC9"/>
    <w:rsid w:val="00B4096C"/>
    <w:rsid w:val="00B43F99"/>
    <w:rsid w:val="00B45F2F"/>
    <w:rsid w:val="00B468FF"/>
    <w:rsid w:val="00B47070"/>
    <w:rsid w:val="00B47A48"/>
    <w:rsid w:val="00B50E5D"/>
    <w:rsid w:val="00B50ED3"/>
    <w:rsid w:val="00B53786"/>
    <w:rsid w:val="00B54C9B"/>
    <w:rsid w:val="00B55053"/>
    <w:rsid w:val="00B556C0"/>
    <w:rsid w:val="00B568EE"/>
    <w:rsid w:val="00B5707F"/>
    <w:rsid w:val="00B6641B"/>
    <w:rsid w:val="00B670E3"/>
    <w:rsid w:val="00B703D0"/>
    <w:rsid w:val="00B7469E"/>
    <w:rsid w:val="00B74BE3"/>
    <w:rsid w:val="00B74EB9"/>
    <w:rsid w:val="00B7634E"/>
    <w:rsid w:val="00B90F0A"/>
    <w:rsid w:val="00B96604"/>
    <w:rsid w:val="00BA154D"/>
    <w:rsid w:val="00BA497B"/>
    <w:rsid w:val="00BA5165"/>
    <w:rsid w:val="00BB30FC"/>
    <w:rsid w:val="00BB36A8"/>
    <w:rsid w:val="00BB3D80"/>
    <w:rsid w:val="00BB77F9"/>
    <w:rsid w:val="00BC206B"/>
    <w:rsid w:val="00BC66E5"/>
    <w:rsid w:val="00BD04C4"/>
    <w:rsid w:val="00BD4095"/>
    <w:rsid w:val="00BD4979"/>
    <w:rsid w:val="00BD535E"/>
    <w:rsid w:val="00BD6B10"/>
    <w:rsid w:val="00BE1C95"/>
    <w:rsid w:val="00BF138F"/>
    <w:rsid w:val="00BF1760"/>
    <w:rsid w:val="00BF3425"/>
    <w:rsid w:val="00BF37E9"/>
    <w:rsid w:val="00BF3F86"/>
    <w:rsid w:val="00BF5B8A"/>
    <w:rsid w:val="00BF67D4"/>
    <w:rsid w:val="00C02322"/>
    <w:rsid w:val="00C02379"/>
    <w:rsid w:val="00C045C6"/>
    <w:rsid w:val="00C066F7"/>
    <w:rsid w:val="00C1077D"/>
    <w:rsid w:val="00C14C28"/>
    <w:rsid w:val="00C20E53"/>
    <w:rsid w:val="00C21080"/>
    <w:rsid w:val="00C2149E"/>
    <w:rsid w:val="00C30401"/>
    <w:rsid w:val="00C326C9"/>
    <w:rsid w:val="00C336A1"/>
    <w:rsid w:val="00C364F1"/>
    <w:rsid w:val="00C427CF"/>
    <w:rsid w:val="00C43B0C"/>
    <w:rsid w:val="00C4684B"/>
    <w:rsid w:val="00C50BCC"/>
    <w:rsid w:val="00C52F32"/>
    <w:rsid w:val="00C55359"/>
    <w:rsid w:val="00C56993"/>
    <w:rsid w:val="00C57E3A"/>
    <w:rsid w:val="00C7086D"/>
    <w:rsid w:val="00C71193"/>
    <w:rsid w:val="00C7646B"/>
    <w:rsid w:val="00C825DF"/>
    <w:rsid w:val="00C87F78"/>
    <w:rsid w:val="00C95768"/>
    <w:rsid w:val="00C96F23"/>
    <w:rsid w:val="00CA026E"/>
    <w:rsid w:val="00CA17A5"/>
    <w:rsid w:val="00CA40E8"/>
    <w:rsid w:val="00CB6C1A"/>
    <w:rsid w:val="00CC156C"/>
    <w:rsid w:val="00CC2067"/>
    <w:rsid w:val="00CC2248"/>
    <w:rsid w:val="00CD437D"/>
    <w:rsid w:val="00CD4C27"/>
    <w:rsid w:val="00CD4C72"/>
    <w:rsid w:val="00CD4EA7"/>
    <w:rsid w:val="00CD589D"/>
    <w:rsid w:val="00CD5902"/>
    <w:rsid w:val="00CD5A8F"/>
    <w:rsid w:val="00CE1E4B"/>
    <w:rsid w:val="00CE2458"/>
    <w:rsid w:val="00CE3930"/>
    <w:rsid w:val="00CE6265"/>
    <w:rsid w:val="00D03D1B"/>
    <w:rsid w:val="00D05B71"/>
    <w:rsid w:val="00D109FE"/>
    <w:rsid w:val="00D12986"/>
    <w:rsid w:val="00D13D9A"/>
    <w:rsid w:val="00D14D69"/>
    <w:rsid w:val="00D16C85"/>
    <w:rsid w:val="00D217C3"/>
    <w:rsid w:val="00D22373"/>
    <w:rsid w:val="00D31E03"/>
    <w:rsid w:val="00D33983"/>
    <w:rsid w:val="00D40643"/>
    <w:rsid w:val="00D4303E"/>
    <w:rsid w:val="00D455ED"/>
    <w:rsid w:val="00D5038C"/>
    <w:rsid w:val="00D624BD"/>
    <w:rsid w:val="00D62860"/>
    <w:rsid w:val="00D63217"/>
    <w:rsid w:val="00D66EC5"/>
    <w:rsid w:val="00D701E6"/>
    <w:rsid w:val="00D753D5"/>
    <w:rsid w:val="00D76321"/>
    <w:rsid w:val="00D7648C"/>
    <w:rsid w:val="00D765C9"/>
    <w:rsid w:val="00D826CA"/>
    <w:rsid w:val="00D831D9"/>
    <w:rsid w:val="00D83DA4"/>
    <w:rsid w:val="00D85496"/>
    <w:rsid w:val="00D85B23"/>
    <w:rsid w:val="00D85C86"/>
    <w:rsid w:val="00D860B3"/>
    <w:rsid w:val="00D915A9"/>
    <w:rsid w:val="00DA1A5B"/>
    <w:rsid w:val="00DA565A"/>
    <w:rsid w:val="00DA6C44"/>
    <w:rsid w:val="00DB06FB"/>
    <w:rsid w:val="00DB0EA8"/>
    <w:rsid w:val="00DB2140"/>
    <w:rsid w:val="00DB2F25"/>
    <w:rsid w:val="00DB4EF1"/>
    <w:rsid w:val="00DB7952"/>
    <w:rsid w:val="00DC0007"/>
    <w:rsid w:val="00DC06D4"/>
    <w:rsid w:val="00DC5F4D"/>
    <w:rsid w:val="00DC6EF2"/>
    <w:rsid w:val="00DC7206"/>
    <w:rsid w:val="00DC75CB"/>
    <w:rsid w:val="00DC7C69"/>
    <w:rsid w:val="00DC7F89"/>
    <w:rsid w:val="00DD1E1D"/>
    <w:rsid w:val="00DD206F"/>
    <w:rsid w:val="00DD2A35"/>
    <w:rsid w:val="00DD4B9A"/>
    <w:rsid w:val="00DD58B9"/>
    <w:rsid w:val="00DD728F"/>
    <w:rsid w:val="00DE21C3"/>
    <w:rsid w:val="00DE4C6A"/>
    <w:rsid w:val="00DE6728"/>
    <w:rsid w:val="00DF1433"/>
    <w:rsid w:val="00DF2F7D"/>
    <w:rsid w:val="00DF760D"/>
    <w:rsid w:val="00DF78B0"/>
    <w:rsid w:val="00E12864"/>
    <w:rsid w:val="00E1289E"/>
    <w:rsid w:val="00E15037"/>
    <w:rsid w:val="00E17AE1"/>
    <w:rsid w:val="00E205ED"/>
    <w:rsid w:val="00E24DFD"/>
    <w:rsid w:val="00E262E0"/>
    <w:rsid w:val="00E319CE"/>
    <w:rsid w:val="00E33D8C"/>
    <w:rsid w:val="00E34136"/>
    <w:rsid w:val="00E352BF"/>
    <w:rsid w:val="00E35B17"/>
    <w:rsid w:val="00E43AAB"/>
    <w:rsid w:val="00E43B02"/>
    <w:rsid w:val="00E47387"/>
    <w:rsid w:val="00E47499"/>
    <w:rsid w:val="00E50622"/>
    <w:rsid w:val="00E54642"/>
    <w:rsid w:val="00E57A1B"/>
    <w:rsid w:val="00E6061D"/>
    <w:rsid w:val="00E62733"/>
    <w:rsid w:val="00E637AD"/>
    <w:rsid w:val="00E80A4B"/>
    <w:rsid w:val="00E818AA"/>
    <w:rsid w:val="00E828F9"/>
    <w:rsid w:val="00E90F42"/>
    <w:rsid w:val="00E91A90"/>
    <w:rsid w:val="00E95705"/>
    <w:rsid w:val="00EA0A63"/>
    <w:rsid w:val="00EA3502"/>
    <w:rsid w:val="00EA4569"/>
    <w:rsid w:val="00EA50E7"/>
    <w:rsid w:val="00EA53EC"/>
    <w:rsid w:val="00EA645E"/>
    <w:rsid w:val="00EB07E8"/>
    <w:rsid w:val="00EB136D"/>
    <w:rsid w:val="00ED0A8F"/>
    <w:rsid w:val="00ED18F0"/>
    <w:rsid w:val="00ED5B0F"/>
    <w:rsid w:val="00EE0D53"/>
    <w:rsid w:val="00EE13F5"/>
    <w:rsid w:val="00EE156B"/>
    <w:rsid w:val="00EE2342"/>
    <w:rsid w:val="00EE53D5"/>
    <w:rsid w:val="00EF28B0"/>
    <w:rsid w:val="00EF7E67"/>
    <w:rsid w:val="00F004D9"/>
    <w:rsid w:val="00F00D88"/>
    <w:rsid w:val="00F02126"/>
    <w:rsid w:val="00F07429"/>
    <w:rsid w:val="00F10359"/>
    <w:rsid w:val="00F104B1"/>
    <w:rsid w:val="00F11443"/>
    <w:rsid w:val="00F1378C"/>
    <w:rsid w:val="00F13D81"/>
    <w:rsid w:val="00F15FF5"/>
    <w:rsid w:val="00F20707"/>
    <w:rsid w:val="00F20D42"/>
    <w:rsid w:val="00F26DCF"/>
    <w:rsid w:val="00F27136"/>
    <w:rsid w:val="00F3677A"/>
    <w:rsid w:val="00F36DB3"/>
    <w:rsid w:val="00F37661"/>
    <w:rsid w:val="00F41994"/>
    <w:rsid w:val="00F45153"/>
    <w:rsid w:val="00F4531A"/>
    <w:rsid w:val="00F476DF"/>
    <w:rsid w:val="00F47A24"/>
    <w:rsid w:val="00F506F6"/>
    <w:rsid w:val="00F5406B"/>
    <w:rsid w:val="00F55ACF"/>
    <w:rsid w:val="00F57E40"/>
    <w:rsid w:val="00F63263"/>
    <w:rsid w:val="00F63F54"/>
    <w:rsid w:val="00F64465"/>
    <w:rsid w:val="00F66A69"/>
    <w:rsid w:val="00F80663"/>
    <w:rsid w:val="00F814A0"/>
    <w:rsid w:val="00F82919"/>
    <w:rsid w:val="00F878D0"/>
    <w:rsid w:val="00F911EE"/>
    <w:rsid w:val="00F919D7"/>
    <w:rsid w:val="00F94BE0"/>
    <w:rsid w:val="00F95A67"/>
    <w:rsid w:val="00F96C91"/>
    <w:rsid w:val="00F97554"/>
    <w:rsid w:val="00FA357B"/>
    <w:rsid w:val="00FA4C89"/>
    <w:rsid w:val="00FA5E5C"/>
    <w:rsid w:val="00FA7943"/>
    <w:rsid w:val="00FB0EA5"/>
    <w:rsid w:val="00FB1CE6"/>
    <w:rsid w:val="00FB31B2"/>
    <w:rsid w:val="00FB5015"/>
    <w:rsid w:val="00FB51F2"/>
    <w:rsid w:val="00FB77E1"/>
    <w:rsid w:val="00FC53BA"/>
    <w:rsid w:val="00FD6270"/>
    <w:rsid w:val="00FD6B04"/>
    <w:rsid w:val="00FE7358"/>
    <w:rsid w:val="00FF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F9D47"/>
  <w15:chartTrackingRefBased/>
  <w15:docId w15:val="{6BDE9A23-A58F-436F-9A5E-DAEEBADE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0E5D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5273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0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3365"/>
    <w:pPr>
      <w:ind w:left="720"/>
      <w:contextualSpacing/>
    </w:pPr>
  </w:style>
  <w:style w:type="table" w:styleId="TableGrid">
    <w:name w:val="Table Grid"/>
    <w:basedOn w:val="TableNormal"/>
    <w:uiPriority w:val="99"/>
    <w:rsid w:val="00105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39E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743D2"/>
  </w:style>
  <w:style w:type="character" w:customStyle="1" w:styleId="highlight">
    <w:name w:val="highlight"/>
    <w:basedOn w:val="DefaultParagraphFont"/>
    <w:rsid w:val="009C6872"/>
  </w:style>
  <w:style w:type="character" w:styleId="Emphasis">
    <w:name w:val="Emphasis"/>
    <w:basedOn w:val="DefaultParagraphFont"/>
    <w:uiPriority w:val="20"/>
    <w:qFormat/>
    <w:rsid w:val="00F911EE"/>
    <w:rPr>
      <w:i/>
      <w:iCs/>
    </w:rPr>
  </w:style>
  <w:style w:type="character" w:customStyle="1" w:styleId="apple-converted-space">
    <w:name w:val="apple-converted-space"/>
    <w:basedOn w:val="DefaultParagraphFont"/>
    <w:rsid w:val="00F911EE"/>
  </w:style>
  <w:style w:type="paragraph" w:customStyle="1" w:styleId="para">
    <w:name w:val="para"/>
    <w:basedOn w:val="Normal"/>
    <w:rsid w:val="007C6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13D8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3D81"/>
    <w:rPr>
      <w:rFonts w:ascii="Consolas" w:hAnsi="Consolas" w:cs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273F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Default">
    <w:name w:val="Default"/>
    <w:rsid w:val="008A37DF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1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A31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ref">
    <w:name w:val="citationref"/>
    <w:basedOn w:val="DefaultParagraphFont"/>
    <w:rsid w:val="00906DC2"/>
  </w:style>
  <w:style w:type="paragraph" w:styleId="Header">
    <w:name w:val="header"/>
    <w:basedOn w:val="Normal"/>
    <w:link w:val="HeaderCh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37C"/>
  </w:style>
  <w:style w:type="paragraph" w:styleId="Footer">
    <w:name w:val="footer"/>
    <w:basedOn w:val="Normal"/>
    <w:link w:val="FooterCh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37C"/>
  </w:style>
  <w:style w:type="character" w:styleId="CommentReference">
    <w:name w:val="annotation reference"/>
    <w:basedOn w:val="DefaultParagraphFont"/>
    <w:uiPriority w:val="99"/>
    <w:semiHidden/>
    <w:unhideWhenUsed/>
    <w:rsid w:val="00273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0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01E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8C3CC6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C3CC6"/>
    <w:rPr>
      <w:rFonts w:ascii="Arial" w:eastAsia="Times New Roman" w:hAnsi="Arial" w:cs="Arial"/>
      <w:sz w:val="24"/>
      <w:szCs w:val="24"/>
      <w:lang w:val="en-GB"/>
    </w:rPr>
  </w:style>
  <w:style w:type="paragraph" w:customStyle="1" w:styleId="TableTitle">
    <w:name w:val="TableTitle"/>
    <w:basedOn w:val="Normal"/>
    <w:rsid w:val="008C3CC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para"/>
    <w:rsid w:val="008C3CC6"/>
    <w:pPr>
      <w:spacing w:before="120" w:beforeAutospacing="0" w:after="0" w:afterAutospacing="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C3CC6"/>
  </w:style>
  <w:style w:type="character" w:customStyle="1" w:styleId="allowtextselection">
    <w:name w:val="allowtextselection"/>
    <w:basedOn w:val="DefaultParagraphFont"/>
    <w:rsid w:val="00691F51"/>
  </w:style>
  <w:style w:type="character" w:styleId="Mention">
    <w:name w:val="Mention"/>
    <w:basedOn w:val="DefaultParagraphFont"/>
    <w:uiPriority w:val="99"/>
    <w:semiHidden/>
    <w:unhideWhenUsed/>
    <w:rsid w:val="0099134C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52033E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0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itemnumber">
    <w:name w:val="itemnumber"/>
    <w:basedOn w:val="DefaultParagraphFont"/>
    <w:rsid w:val="002F5BA3"/>
  </w:style>
  <w:style w:type="paragraph" w:styleId="FootnoteText">
    <w:name w:val="footnote text"/>
    <w:basedOn w:val="Normal"/>
    <w:link w:val="FootnoteTextChar"/>
    <w:uiPriority w:val="99"/>
    <w:semiHidden/>
    <w:unhideWhenUsed/>
    <w:rsid w:val="003524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24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241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76F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17752">
              <w:marLeft w:val="0"/>
              <w:marRight w:val="45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20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66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99348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5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2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66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72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76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1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7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4780">
              <w:marLeft w:val="0"/>
              <w:marRight w:val="45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5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1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3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94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8-08-26T08:54:00Z</dcterms:created>
  <dcterms:modified xsi:type="dcterms:W3CDTF">2018-08-26T08:54:00Z</dcterms:modified>
</cp:coreProperties>
</file>